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78E" w:rsidRPr="009C4F7C" w:rsidRDefault="009C4F7C" w:rsidP="004467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proofErr w:type="spellStart"/>
      <w:proofErr w:type="gramStart"/>
      <w:r w:rsidRPr="009C4F7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Table</w:t>
      </w:r>
      <w:proofErr w:type="spellEnd"/>
      <w:proofErr w:type="gramEnd"/>
      <w:r w:rsidRPr="009C4F7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1 </w:t>
      </w:r>
      <w:r w:rsidR="0044678E" w:rsidRPr="009C4F7C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haracteristics of women enrolled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in the whole cohort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C4F7C" w:rsidRPr="009C4F7C" w:rsidTr="00B9394A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9C4F7C" w:rsidRPr="009C4F7C" w:rsidRDefault="009C4F7C" w:rsidP="00CE27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9C4F7C" w:rsidRPr="009C4F7C" w:rsidRDefault="009C4F7C" w:rsidP="009C4F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532</w:t>
            </w:r>
          </w:p>
        </w:tc>
      </w:tr>
      <w:tr w:rsidR="009C4F7C" w:rsidRPr="009C4F7C" w:rsidTr="00B9394A">
        <w:tc>
          <w:tcPr>
            <w:tcW w:w="4261" w:type="dxa"/>
            <w:tcBorders>
              <w:top w:val="single" w:sz="4" w:space="0" w:color="auto"/>
            </w:tcBorders>
          </w:tcPr>
          <w:p w:rsidR="009C4F7C" w:rsidRPr="009C4F7C" w:rsidRDefault="009C4F7C" w:rsidP="00CE27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aternal age (years) 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9C4F7C" w:rsidRPr="009C4F7C" w:rsidRDefault="009C4F7C" w:rsidP="009C4F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="00AB1737" w:rsidRPr="00AB17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AB1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.7</w:t>
            </w:r>
          </w:p>
        </w:tc>
      </w:tr>
      <w:tr w:rsidR="009C4F7C" w:rsidRPr="009C4F7C" w:rsidTr="00B9394A">
        <w:tc>
          <w:tcPr>
            <w:tcW w:w="4261" w:type="dxa"/>
          </w:tcPr>
          <w:p w:rsidR="009C4F7C" w:rsidRPr="009C4F7C" w:rsidRDefault="009805FC" w:rsidP="00CE27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05F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ltiple pregnancy</w:t>
            </w:r>
          </w:p>
        </w:tc>
        <w:tc>
          <w:tcPr>
            <w:tcW w:w="4261" w:type="dxa"/>
          </w:tcPr>
          <w:p w:rsidR="009C4F7C" w:rsidRPr="009C4F7C" w:rsidRDefault="009805FC" w:rsidP="009805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="009C4F7C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8520E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="009C4F7C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075F98" w:rsidRPr="009C4F7C" w:rsidTr="00B9394A">
        <w:tc>
          <w:tcPr>
            <w:tcW w:w="4261" w:type="dxa"/>
          </w:tcPr>
          <w:p w:rsidR="00075F98" w:rsidRPr="009805FC" w:rsidRDefault="00075F98" w:rsidP="00075F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dmission reasons</w:t>
            </w:r>
          </w:p>
        </w:tc>
        <w:tc>
          <w:tcPr>
            <w:tcW w:w="4261" w:type="dxa"/>
          </w:tcPr>
          <w:p w:rsidR="00075F98" w:rsidRDefault="00075F98" w:rsidP="009805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5F98" w:rsidRPr="009C4F7C" w:rsidTr="00B9394A">
        <w:tc>
          <w:tcPr>
            <w:tcW w:w="4261" w:type="dxa"/>
          </w:tcPr>
          <w:p w:rsidR="00075F98" w:rsidRDefault="00075F98" w:rsidP="00075F98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075F9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mptomatic</w:t>
            </w:r>
          </w:p>
        </w:tc>
        <w:tc>
          <w:tcPr>
            <w:tcW w:w="4261" w:type="dxa"/>
          </w:tcPr>
          <w:p w:rsidR="00075F98" w:rsidRDefault="00075F98" w:rsidP="009805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67 (56.6%)</w:t>
            </w:r>
          </w:p>
        </w:tc>
      </w:tr>
      <w:tr w:rsidR="00794ACB" w:rsidRPr="009C4F7C" w:rsidTr="00B9394A">
        <w:tc>
          <w:tcPr>
            <w:tcW w:w="4261" w:type="dxa"/>
          </w:tcPr>
          <w:p w:rsidR="00794ACB" w:rsidRDefault="00794ACB" w:rsidP="00794ACB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794A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eding/discharg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/A</w:t>
            </w:r>
            <w:r w:rsidRPr="00794A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dominal pain</w:t>
            </w:r>
          </w:p>
        </w:tc>
        <w:tc>
          <w:tcPr>
            <w:tcW w:w="4261" w:type="dxa"/>
          </w:tcPr>
          <w:p w:rsidR="00794ACB" w:rsidRDefault="00794ACB" w:rsidP="009805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01 (39.2%)</w:t>
            </w:r>
          </w:p>
        </w:tc>
      </w:tr>
      <w:tr w:rsidR="00794ACB" w:rsidRPr="009C4F7C" w:rsidTr="00B9394A">
        <w:tc>
          <w:tcPr>
            <w:tcW w:w="4261" w:type="dxa"/>
          </w:tcPr>
          <w:p w:rsidR="00794ACB" w:rsidRPr="00794ACB" w:rsidRDefault="00794ACB" w:rsidP="00794ACB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794AC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evated blood pressure</w:t>
            </w:r>
          </w:p>
        </w:tc>
        <w:tc>
          <w:tcPr>
            <w:tcW w:w="4261" w:type="dxa"/>
          </w:tcPr>
          <w:p w:rsidR="00794ACB" w:rsidRDefault="00794ACB" w:rsidP="009805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5 (6.2%)</w:t>
            </w:r>
          </w:p>
        </w:tc>
      </w:tr>
      <w:tr w:rsidR="00794ACB" w:rsidRPr="009C4F7C" w:rsidTr="00B9394A">
        <w:tc>
          <w:tcPr>
            <w:tcW w:w="4261" w:type="dxa"/>
          </w:tcPr>
          <w:p w:rsidR="00794ACB" w:rsidRPr="00794ACB" w:rsidRDefault="00794ACB" w:rsidP="00794ACB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794A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al status/movement</w:t>
            </w:r>
          </w:p>
        </w:tc>
        <w:tc>
          <w:tcPr>
            <w:tcW w:w="4261" w:type="dxa"/>
          </w:tcPr>
          <w:p w:rsidR="00794ACB" w:rsidRDefault="00794ACB" w:rsidP="009805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 (5.1%)</w:t>
            </w:r>
          </w:p>
        </w:tc>
      </w:tr>
      <w:tr w:rsidR="00794ACB" w:rsidRPr="009C4F7C" w:rsidTr="00B9394A">
        <w:tc>
          <w:tcPr>
            <w:tcW w:w="4261" w:type="dxa"/>
          </w:tcPr>
          <w:p w:rsidR="00794ACB" w:rsidRDefault="00794ACB" w:rsidP="00794ACB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4261" w:type="dxa"/>
          </w:tcPr>
          <w:p w:rsidR="00794ACB" w:rsidRDefault="00794ACB" w:rsidP="009805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3 (6.1%)</w:t>
            </w:r>
          </w:p>
        </w:tc>
      </w:tr>
      <w:tr w:rsidR="00075F98" w:rsidRPr="009C4F7C" w:rsidTr="00B9394A">
        <w:tc>
          <w:tcPr>
            <w:tcW w:w="4261" w:type="dxa"/>
          </w:tcPr>
          <w:p w:rsidR="00075F98" w:rsidRDefault="00075F98" w:rsidP="00075F98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s</w:t>
            </w:r>
            <w:r w:rsidRPr="00075F9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mptomatic</w:t>
            </w:r>
          </w:p>
        </w:tc>
        <w:tc>
          <w:tcPr>
            <w:tcW w:w="4261" w:type="dxa"/>
          </w:tcPr>
          <w:p w:rsidR="00075F98" w:rsidRDefault="00075F98" w:rsidP="009805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65 (43.4%)</w:t>
            </w:r>
          </w:p>
        </w:tc>
      </w:tr>
      <w:tr w:rsidR="00B64527" w:rsidRPr="009C4F7C" w:rsidTr="00B9394A">
        <w:tc>
          <w:tcPr>
            <w:tcW w:w="4261" w:type="dxa"/>
          </w:tcPr>
          <w:p w:rsidR="00B64527" w:rsidRPr="009C4F7C" w:rsidRDefault="00B64527" w:rsidP="00AB1737">
            <w:pPr>
              <w:autoSpaceDE w:val="0"/>
              <w:autoSpaceDN w:val="0"/>
              <w:adjustRightInd w:val="0"/>
              <w:jc w:val="left"/>
              <w:rPr>
                <w:rFonts w:ascii="Times New Roman" w:eastAsia="AdvTT5235d5a9+22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estational age at </w:t>
            </w:r>
            <w:r w:rsidR="00AB1737">
              <w:rPr>
                <w:rFonts w:ascii="Times New Roman" w:eastAsia="AdvTT5235d5a9+fb" w:hAnsi="Times New Roman" w:cs="Times New Roman" w:hint="eastAsia"/>
                <w:color w:val="000000"/>
                <w:kern w:val="0"/>
                <w:sz w:val="24"/>
                <w:szCs w:val="24"/>
              </w:rPr>
              <w:t>sampl</w:t>
            </w:r>
            <w:r>
              <w:rPr>
                <w:rFonts w:ascii="Times New Roman" w:eastAsia="AdvTT5235d5a9+fb" w:hAnsi="Times New Roman" w:cs="Times New Roman" w:hint="eastAsia"/>
                <w:color w:val="000000"/>
                <w:kern w:val="0"/>
                <w:sz w:val="24"/>
                <w:szCs w:val="24"/>
              </w:rPr>
              <w:t>ing</w:t>
            </w:r>
            <w:r w:rsidR="00150016">
              <w:rPr>
                <w:rFonts w:ascii="Times New Roman" w:eastAsia="AdvTT5235d5a9+fb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weeks)</w:t>
            </w:r>
          </w:p>
        </w:tc>
        <w:tc>
          <w:tcPr>
            <w:tcW w:w="4261" w:type="dxa"/>
          </w:tcPr>
          <w:p w:rsidR="00B64527" w:rsidRDefault="00AB1737" w:rsidP="00AB17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6.6 </w:t>
            </w:r>
            <w:r w:rsidRPr="00AB17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.2</w:t>
            </w:r>
          </w:p>
        </w:tc>
      </w:tr>
      <w:tr w:rsidR="00B64527" w:rsidRPr="009C4F7C" w:rsidTr="00B9394A">
        <w:tc>
          <w:tcPr>
            <w:tcW w:w="4261" w:type="dxa"/>
          </w:tcPr>
          <w:p w:rsidR="00B64527" w:rsidRPr="009C4F7C" w:rsidRDefault="00B64527" w:rsidP="00150016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9C4F7C">
              <w:rPr>
                <w:rFonts w:ascii="Times New Roman" w:eastAsia="AdvTT5235d5a9+20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</w:tcPr>
          <w:p w:rsidR="00B64527" w:rsidRPr="009C4F7C" w:rsidRDefault="005274B2" w:rsidP="005274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9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B64527" w:rsidRPr="009C4F7C" w:rsidTr="00B9394A">
        <w:tc>
          <w:tcPr>
            <w:tcW w:w="4261" w:type="dxa"/>
          </w:tcPr>
          <w:p w:rsidR="00B64527" w:rsidRPr="009C4F7C" w:rsidRDefault="00B64527" w:rsidP="00150016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9C4F7C">
              <w:rPr>
                <w:rFonts w:ascii="Times New Roman" w:eastAsia="AdvTT5235d5a9+20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</w:tcPr>
          <w:p w:rsidR="00B64527" w:rsidRPr="009C4F7C" w:rsidRDefault="005274B2" w:rsidP="005274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.9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B64527" w:rsidRPr="009C4F7C" w:rsidTr="00B9394A">
        <w:tc>
          <w:tcPr>
            <w:tcW w:w="4261" w:type="dxa"/>
          </w:tcPr>
          <w:p w:rsidR="00B64527" w:rsidRPr="009C4F7C" w:rsidRDefault="00B64527" w:rsidP="00150016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9C4F7C">
              <w:rPr>
                <w:rFonts w:ascii="Times New Roman" w:eastAsia="AdvTT5235d5a9+20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</w:tcPr>
          <w:p w:rsidR="00B64527" w:rsidRPr="009C4F7C" w:rsidRDefault="005274B2" w:rsidP="005274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2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6452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.9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B64527" w:rsidRPr="009C4F7C" w:rsidTr="00B9394A">
        <w:tc>
          <w:tcPr>
            <w:tcW w:w="4261" w:type="dxa"/>
          </w:tcPr>
          <w:p w:rsidR="00B64527" w:rsidRPr="009C4F7C" w:rsidRDefault="00B64527" w:rsidP="00150016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9C4F7C">
              <w:rPr>
                <w:rFonts w:ascii="Times New Roman" w:eastAsia="AdvTT5235d5a9+20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</w:tcPr>
          <w:p w:rsidR="00B64527" w:rsidRPr="009C4F7C" w:rsidRDefault="005274B2" w:rsidP="00BB63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4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6452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.3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B64527" w:rsidRPr="009C4F7C" w:rsidTr="00B9394A">
        <w:tc>
          <w:tcPr>
            <w:tcW w:w="4261" w:type="dxa"/>
          </w:tcPr>
          <w:p w:rsidR="00B64527" w:rsidRPr="009C4F7C" w:rsidRDefault="00B64527" w:rsidP="00150016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9C4F7C">
              <w:rPr>
                <w:rFonts w:ascii="Times New Roman" w:eastAsia="AdvTT5235d5a9+20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4261" w:type="dxa"/>
          </w:tcPr>
          <w:p w:rsidR="00B64527" w:rsidRPr="009C4F7C" w:rsidRDefault="005274B2" w:rsidP="005274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58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6452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6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B64527" w:rsidRPr="009C4F7C" w:rsidTr="00B9394A">
        <w:tc>
          <w:tcPr>
            <w:tcW w:w="4261" w:type="dxa"/>
          </w:tcPr>
          <w:p w:rsidR="00B64527" w:rsidRPr="009C4F7C" w:rsidRDefault="00B64527" w:rsidP="00150016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eastAsia="AdvTT5235d5a9+22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4261" w:type="dxa"/>
          </w:tcPr>
          <w:p w:rsidR="00B64527" w:rsidRPr="009C4F7C" w:rsidRDefault="005274B2" w:rsidP="005274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69 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0.6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274B2" w:rsidRPr="009C4F7C" w:rsidTr="00B9394A">
        <w:tc>
          <w:tcPr>
            <w:tcW w:w="4261" w:type="dxa"/>
          </w:tcPr>
          <w:p w:rsidR="005274B2" w:rsidRPr="009C4F7C" w:rsidRDefault="005274B2" w:rsidP="00BB631F">
            <w:pPr>
              <w:autoSpaceDE w:val="0"/>
              <w:autoSpaceDN w:val="0"/>
              <w:adjustRightInd w:val="0"/>
              <w:jc w:val="left"/>
              <w:rPr>
                <w:rFonts w:ascii="Times New Roman" w:eastAsia="AdvTT5235d5a9+22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4B2">
              <w:rPr>
                <w:rFonts w:ascii="Times New Roman" w:eastAsia="AdvTT5235d5a9+22" w:hAnsi="Times New Roman" w:cs="Times New Roman"/>
                <w:color w:val="000000"/>
                <w:kern w:val="0"/>
                <w:sz w:val="24"/>
                <w:szCs w:val="24"/>
              </w:rPr>
              <w:t>Previous preeclampsia</w:t>
            </w:r>
          </w:p>
        </w:tc>
        <w:tc>
          <w:tcPr>
            <w:tcW w:w="4261" w:type="dxa"/>
          </w:tcPr>
          <w:p w:rsidR="005274B2" w:rsidRDefault="00721ADC" w:rsidP="005274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7 (8.9%)</w:t>
            </w:r>
          </w:p>
        </w:tc>
        <w:bookmarkStart w:id="0" w:name="_GoBack"/>
        <w:bookmarkEnd w:id="0"/>
      </w:tr>
      <w:tr w:rsidR="00B64527" w:rsidRPr="009C4F7C" w:rsidTr="00B9394A">
        <w:tc>
          <w:tcPr>
            <w:tcW w:w="4261" w:type="dxa"/>
          </w:tcPr>
          <w:p w:rsidR="00B64527" w:rsidRPr="009C4F7C" w:rsidRDefault="00B64527" w:rsidP="005274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hronic hypertension </w:t>
            </w:r>
          </w:p>
        </w:tc>
        <w:tc>
          <w:tcPr>
            <w:tcW w:w="4261" w:type="dxa"/>
          </w:tcPr>
          <w:p w:rsidR="00B64527" w:rsidRPr="009C4F7C" w:rsidRDefault="00721ADC" w:rsidP="00CE27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.0</w:t>
            </w: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B64527" w:rsidRPr="009C4F7C" w:rsidTr="00B9394A">
        <w:tc>
          <w:tcPr>
            <w:tcW w:w="4261" w:type="dxa"/>
          </w:tcPr>
          <w:p w:rsidR="00B64527" w:rsidRPr="009C4F7C" w:rsidRDefault="00B64527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estational hypertension </w:t>
            </w:r>
          </w:p>
        </w:tc>
        <w:tc>
          <w:tcPr>
            <w:tcW w:w="4261" w:type="dxa"/>
          </w:tcPr>
          <w:p w:rsidR="00B64527" w:rsidRPr="009C4F7C" w:rsidRDefault="00721ADC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9</w:t>
            </w:r>
            <w:r w:rsidR="00B64527" w:rsidRPr="009C4F7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721ADC" w:rsidRPr="009C4F7C" w:rsidTr="00B9394A">
        <w:tc>
          <w:tcPr>
            <w:tcW w:w="4261" w:type="dxa"/>
          </w:tcPr>
          <w:p w:rsidR="00721ADC" w:rsidRPr="009C4F7C" w:rsidRDefault="00721ADC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1A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-gestational</w:t>
            </w:r>
            <w:r w:rsidRPr="00721AD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721A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abetes</w:t>
            </w:r>
          </w:p>
        </w:tc>
        <w:tc>
          <w:tcPr>
            <w:tcW w:w="4261" w:type="dxa"/>
          </w:tcPr>
          <w:p w:rsidR="00721ADC" w:rsidRDefault="00721ADC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2 (1.4%)</w:t>
            </w:r>
          </w:p>
        </w:tc>
      </w:tr>
      <w:tr w:rsidR="00721ADC" w:rsidRPr="009C4F7C" w:rsidTr="00B9394A">
        <w:tc>
          <w:tcPr>
            <w:tcW w:w="4261" w:type="dxa"/>
          </w:tcPr>
          <w:p w:rsidR="00721ADC" w:rsidRPr="009C4F7C" w:rsidRDefault="00721ADC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721A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stational</w:t>
            </w:r>
            <w:r w:rsidRPr="00721AD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721A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abetes</w:t>
            </w:r>
          </w:p>
        </w:tc>
        <w:tc>
          <w:tcPr>
            <w:tcW w:w="4261" w:type="dxa"/>
          </w:tcPr>
          <w:p w:rsidR="00721ADC" w:rsidRDefault="00721ADC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3 (13.3%)</w:t>
            </w:r>
          </w:p>
        </w:tc>
      </w:tr>
      <w:tr w:rsidR="00AB1737" w:rsidRPr="009C4F7C" w:rsidTr="00B9394A">
        <w:tc>
          <w:tcPr>
            <w:tcW w:w="4261" w:type="dxa"/>
          </w:tcPr>
          <w:p w:rsidR="00AB1737" w:rsidRDefault="00AB1737" w:rsidP="004E25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Blood </w:t>
            </w:r>
            <w:r w:rsidR="004E25A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essure at sampling</w:t>
            </w:r>
            <w:r w:rsidR="004E25A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4E25A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mHG</w:t>
            </w:r>
            <w:proofErr w:type="spellEnd"/>
            <w:r w:rsidR="004E25A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AB1737" w:rsidRPr="004E25AC" w:rsidRDefault="00AB1737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5AC" w:rsidRPr="009C4F7C" w:rsidTr="00B9394A">
        <w:tc>
          <w:tcPr>
            <w:tcW w:w="4261" w:type="dxa"/>
          </w:tcPr>
          <w:p w:rsidR="004E25AC" w:rsidRDefault="004E25AC" w:rsidP="004E25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E25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stoli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</w:t>
            </w:r>
            <w:r w:rsidRPr="004E25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sure</w:t>
            </w:r>
          </w:p>
        </w:tc>
        <w:tc>
          <w:tcPr>
            <w:tcW w:w="4261" w:type="dxa"/>
          </w:tcPr>
          <w:p w:rsidR="004E25AC" w:rsidRDefault="004E25AC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21 </w:t>
            </w:r>
            <w:r w:rsidRPr="00AB17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5.4</w:t>
            </w:r>
          </w:p>
        </w:tc>
      </w:tr>
      <w:tr w:rsidR="004E25AC" w:rsidRPr="009C4F7C" w:rsidTr="00B9394A">
        <w:tc>
          <w:tcPr>
            <w:tcW w:w="4261" w:type="dxa"/>
          </w:tcPr>
          <w:p w:rsidR="004E25AC" w:rsidRDefault="004E25AC" w:rsidP="004E25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E25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astoli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</w:t>
            </w:r>
            <w:r w:rsidRPr="004E25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sure</w:t>
            </w:r>
          </w:p>
        </w:tc>
        <w:tc>
          <w:tcPr>
            <w:tcW w:w="4261" w:type="dxa"/>
          </w:tcPr>
          <w:p w:rsidR="004E25AC" w:rsidRDefault="004E25AC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76.8 </w:t>
            </w:r>
            <w:r w:rsidRPr="00AB17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1.0</w:t>
            </w:r>
          </w:p>
        </w:tc>
      </w:tr>
      <w:tr w:rsidR="00AB1737" w:rsidRPr="009C4F7C" w:rsidTr="00B9394A">
        <w:tc>
          <w:tcPr>
            <w:tcW w:w="4261" w:type="dxa"/>
          </w:tcPr>
          <w:p w:rsidR="00AB1737" w:rsidRDefault="00AB1737" w:rsidP="00AB17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4 </w:t>
            </w:r>
            <w:proofErr w:type="spellStart"/>
            <w:r w:rsidR="00B50A17" w:rsidRPr="00857D78">
              <w:rPr>
                <w:rFonts w:asciiTheme="majorBidi" w:hAnsiTheme="majorBidi" w:cstheme="majorBidi"/>
                <w:color w:val="201F1E"/>
                <w:szCs w:val="24"/>
              </w:rPr>
              <w:t>hr</w:t>
            </w:r>
            <w:proofErr w:type="spellEnd"/>
            <w:r w:rsidR="00B50A1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urinary protein at sampling</w:t>
            </w:r>
            <w:r w:rsidR="004E25A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261" w:type="dxa"/>
          </w:tcPr>
          <w:p w:rsidR="00AB1737" w:rsidRDefault="004E25AC" w:rsidP="00721A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 </w:t>
            </w:r>
            <w:r w:rsidRPr="00AB17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.6</w:t>
            </w:r>
          </w:p>
        </w:tc>
      </w:tr>
    </w:tbl>
    <w:p w:rsidR="00D0626C" w:rsidRPr="009C4F7C" w:rsidRDefault="004E25AC" w:rsidP="009C4F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n=834.</w:t>
      </w:r>
    </w:p>
    <w:sectPr w:rsidR="00D0626C" w:rsidRPr="009C4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37F" w:rsidRDefault="0058337F" w:rsidP="00AB1737">
      <w:r>
        <w:separator/>
      </w:r>
    </w:p>
  </w:endnote>
  <w:endnote w:type="continuationSeparator" w:id="0">
    <w:p w:rsidR="0058337F" w:rsidRDefault="0058337F" w:rsidP="00AB1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+22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5235d5a9+f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5235d5a9+20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37F" w:rsidRDefault="0058337F" w:rsidP="00AB1737">
      <w:r>
        <w:separator/>
      </w:r>
    </w:p>
  </w:footnote>
  <w:footnote w:type="continuationSeparator" w:id="0">
    <w:p w:rsidR="0058337F" w:rsidRDefault="0058337F" w:rsidP="00AB1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78E"/>
    <w:rsid w:val="00075F98"/>
    <w:rsid w:val="00150016"/>
    <w:rsid w:val="003E2BF8"/>
    <w:rsid w:val="0044678E"/>
    <w:rsid w:val="004E25AC"/>
    <w:rsid w:val="005274B2"/>
    <w:rsid w:val="0053151C"/>
    <w:rsid w:val="0058337F"/>
    <w:rsid w:val="006E7ADB"/>
    <w:rsid w:val="007136B8"/>
    <w:rsid w:val="00721ADC"/>
    <w:rsid w:val="00794ACB"/>
    <w:rsid w:val="008520EE"/>
    <w:rsid w:val="008F6F26"/>
    <w:rsid w:val="009805FC"/>
    <w:rsid w:val="009C4F7C"/>
    <w:rsid w:val="009F2B91"/>
    <w:rsid w:val="00A767D6"/>
    <w:rsid w:val="00AB1737"/>
    <w:rsid w:val="00AC0629"/>
    <w:rsid w:val="00B50A17"/>
    <w:rsid w:val="00B64527"/>
    <w:rsid w:val="00B9394A"/>
    <w:rsid w:val="00BA6432"/>
    <w:rsid w:val="00D0626C"/>
    <w:rsid w:val="00D26743"/>
    <w:rsid w:val="00DB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4F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B1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17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1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17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4F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B1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17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1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1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>china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小英</dc:creator>
  <cp:lastModifiedBy>袁小英</cp:lastModifiedBy>
  <cp:revision>3</cp:revision>
  <dcterms:created xsi:type="dcterms:W3CDTF">2020-03-28T01:14:00Z</dcterms:created>
  <dcterms:modified xsi:type="dcterms:W3CDTF">2020-03-28T01:14:00Z</dcterms:modified>
</cp:coreProperties>
</file>